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5504" w:rsidRPr="00F62D67" w:rsidRDefault="00115A77">
      <w:pPr>
        <w:rPr>
          <w:rFonts w:ascii="Times New Roman" w:hAnsi="Times New Roman" w:cs="Times New Roman"/>
          <w:b/>
          <w:sz w:val="28"/>
          <w:szCs w:val="28"/>
        </w:rPr>
      </w:pPr>
      <w:r w:rsidRPr="00F62D67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115A77" w:rsidRPr="00F62D67" w:rsidRDefault="00115A77">
      <w:pPr>
        <w:rPr>
          <w:rFonts w:ascii="Times New Roman" w:hAnsi="Times New Roman" w:cs="Times New Roman"/>
        </w:rPr>
      </w:pPr>
    </w:p>
    <w:p w:rsidR="00115A77" w:rsidRPr="00F62D67" w:rsidRDefault="00115A77" w:rsidP="00115A7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62D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edictive role of IL-2R and IL-10 in the anti-inflammatory response and anti-platelet therapy of Kawasaki disease: A retrospective study</w:t>
      </w:r>
    </w:p>
    <w:p w:rsidR="00115A77" w:rsidRPr="00F62D67" w:rsidRDefault="00115A77" w:rsidP="00115A77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2D67">
        <w:rPr>
          <w:rFonts w:ascii="Times New Roman" w:hAnsi="Times New Roman" w:cs="Times New Roman"/>
          <w:color w:val="000000" w:themeColor="text1"/>
          <w:sz w:val="24"/>
          <w:szCs w:val="24"/>
        </w:rPr>
        <w:t>Zhang Chun</w:t>
      </w:r>
      <w:r w:rsidRPr="00F62D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62D6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F62D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F62D67">
        <w:rPr>
          <w:rFonts w:ascii="Times New Roman" w:hAnsi="Times New Roman" w:cs="Times New Roman"/>
          <w:color w:val="000000" w:themeColor="text1"/>
          <w:sz w:val="24"/>
          <w:szCs w:val="24"/>
        </w:rPr>
        <w:t>, Chen Lun</w:t>
      </w:r>
      <w:bookmarkStart w:id="0" w:name="OLE_LINK1"/>
      <w:bookmarkStart w:id="1" w:name="OLE_LINK2"/>
      <w:r w:rsidRPr="00F62D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bookmarkEnd w:id="0"/>
      <w:bookmarkEnd w:id="1"/>
      <w:r w:rsidRPr="00F62D67">
        <w:rPr>
          <w:rFonts w:ascii="Times New Roman" w:hAnsi="Times New Roman" w:cs="Times New Roman"/>
          <w:color w:val="000000" w:themeColor="text1"/>
          <w:sz w:val="24"/>
          <w:szCs w:val="24"/>
        </w:rPr>
        <w:t>*, Chen Sun</w:t>
      </w:r>
      <w:r w:rsidRPr="00F62D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62D67">
        <w:rPr>
          <w:rFonts w:ascii="Times New Roman" w:hAnsi="Times New Roman" w:cs="Times New Roman"/>
          <w:color w:val="000000" w:themeColor="text1"/>
          <w:sz w:val="24"/>
          <w:szCs w:val="24"/>
        </w:rPr>
        <w:t>, Bian Yan</w:t>
      </w:r>
      <w:r w:rsidRPr="00F62D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62D67">
        <w:rPr>
          <w:rFonts w:ascii="Times New Roman" w:hAnsi="Times New Roman" w:cs="Times New Roman"/>
          <w:color w:val="000000" w:themeColor="text1"/>
          <w:sz w:val="24"/>
          <w:szCs w:val="24"/>
        </w:rPr>
        <w:t>, Shen Jia</w:t>
      </w:r>
      <w:r w:rsidRPr="00F62D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62D67">
        <w:rPr>
          <w:rFonts w:ascii="Times New Roman" w:hAnsi="Times New Roman" w:cs="Times New Roman"/>
          <w:color w:val="000000" w:themeColor="text1"/>
          <w:sz w:val="24"/>
          <w:szCs w:val="24"/>
        </w:rPr>
        <w:t>, Zhang Peng</w:t>
      </w:r>
      <w:r w:rsidRPr="00F62D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62D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ng JiaNi</w:t>
      </w:r>
      <w:r w:rsidR="00B803A4" w:rsidRPr="00F62D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F62D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bookmarkStart w:id="2" w:name="_GoBack"/>
      <w:bookmarkEnd w:id="2"/>
    </w:p>
    <w:p w:rsidR="00115A77" w:rsidRPr="00F62D67" w:rsidRDefault="00115A77" w:rsidP="00115A77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15A77" w:rsidRPr="00F62D67" w:rsidRDefault="00115A77" w:rsidP="00115A77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2D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62D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Pharmacy, Xinhua Hospital affiliated to Shanghai Jiao Tong University School of Medicine, Shanghai 200092, China</w:t>
      </w:r>
    </w:p>
    <w:p w:rsidR="00115A77" w:rsidRPr="00F62D67" w:rsidRDefault="00115A77" w:rsidP="00115A77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2D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62D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Pediatric cardiology, Xinhua Hospital affiliated to Shanghai Jiao Tong University School of Medicine, Shanghai 200092, China</w:t>
      </w:r>
    </w:p>
    <w:p w:rsidR="00115A77" w:rsidRPr="00F62D67" w:rsidRDefault="00115A77" w:rsidP="00115A77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2D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62D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laboratory Medicine, Xinhua Hospital affiliated to Shanghai Jiao Tong University School of Medicine, Shanghai 200092, China</w:t>
      </w:r>
    </w:p>
    <w:p w:rsidR="00B803A4" w:rsidRPr="00F62D67" w:rsidRDefault="00B803A4" w:rsidP="00115A77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2D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4 </w:t>
      </w:r>
      <w:r w:rsidRPr="00F62D67">
        <w:rPr>
          <w:rFonts w:ascii="Times New Roman" w:hAnsi="Times New Roman" w:cs="Times New Roman"/>
          <w:color w:val="000000" w:themeColor="text1"/>
          <w:sz w:val="24"/>
          <w:szCs w:val="24"/>
        </w:rPr>
        <w:t>Department of Pharmacy, Shanghai University of Medicine &amp;Health Sciences, Shanghai 201318, China</w:t>
      </w:r>
    </w:p>
    <w:p w:rsidR="00115A77" w:rsidRPr="00F62D67" w:rsidRDefault="00115A77">
      <w:pPr>
        <w:rPr>
          <w:rFonts w:ascii="Times New Roman" w:hAnsi="Times New Roman" w:cs="Times New Roman"/>
        </w:rPr>
      </w:pPr>
    </w:p>
    <w:p w:rsidR="00384A60" w:rsidRPr="00F62D67" w:rsidRDefault="00384A60">
      <w:pPr>
        <w:rPr>
          <w:rFonts w:ascii="Times New Roman" w:hAnsi="Times New Roman" w:cs="Times New Roman"/>
        </w:rPr>
      </w:pPr>
    </w:p>
    <w:p w:rsidR="00384A60" w:rsidRPr="00F62D67" w:rsidRDefault="00384A60">
      <w:pPr>
        <w:rPr>
          <w:rFonts w:ascii="Times New Roman" w:hAnsi="Times New Roman" w:cs="Times New Roman"/>
        </w:rPr>
      </w:pPr>
    </w:p>
    <w:p w:rsidR="00384A60" w:rsidRPr="00F62D67" w:rsidRDefault="00384A60">
      <w:pPr>
        <w:rPr>
          <w:rFonts w:ascii="Times New Roman" w:hAnsi="Times New Roman" w:cs="Times New Roman"/>
        </w:rPr>
      </w:pPr>
    </w:p>
    <w:p w:rsidR="00384A60" w:rsidRPr="00F62D67" w:rsidRDefault="00384A60">
      <w:pPr>
        <w:widowControl/>
        <w:jc w:val="left"/>
        <w:rPr>
          <w:rFonts w:ascii="Times New Roman" w:hAnsi="Times New Roman" w:cs="Times New Roman"/>
        </w:rPr>
      </w:pPr>
      <w:r w:rsidRPr="00F62D67">
        <w:rPr>
          <w:rFonts w:ascii="Times New Roman" w:hAnsi="Times New Roman" w:cs="Times New Roman"/>
        </w:rPr>
        <w:br w:type="page"/>
      </w:r>
    </w:p>
    <w:p w:rsidR="00AC0874" w:rsidRPr="00F62D67" w:rsidRDefault="00AC0874">
      <w:pPr>
        <w:rPr>
          <w:rFonts w:ascii="Times New Roman" w:hAnsi="Times New Roman" w:cs="Times New Roman"/>
        </w:rPr>
        <w:sectPr w:rsidR="00AC0874" w:rsidRPr="00F62D6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C0874" w:rsidRPr="00F62D67" w:rsidRDefault="00384A60" w:rsidP="009D4D1F">
      <w:pPr>
        <w:rPr>
          <w:rStyle w:val="sc-pzmyg"/>
          <w:rFonts w:ascii="Times New Roman" w:hAnsi="Times New Roman" w:cs="Times New Roman"/>
          <w:color w:val="000000" w:themeColor="text1"/>
          <w:szCs w:val="21"/>
        </w:rPr>
      </w:pPr>
      <w:r w:rsidRPr="00F62D67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Supplementary Table S1. </w:t>
      </w:r>
      <w:r w:rsidR="00AC0874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>The characteristic</w:t>
      </w:r>
      <w:r w:rsidR="009D4D1F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>s</w:t>
      </w:r>
      <w:r w:rsidR="00AC0874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 xml:space="preserve"> of patients with complete </w:t>
      </w:r>
      <w:r w:rsidR="008D5C7E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>Kawasaki Disease (</w:t>
      </w:r>
      <w:r w:rsidR="00AC0874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>KD</w:t>
      </w:r>
      <w:r w:rsidR="008D5C7E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>)</w:t>
      </w:r>
      <w:r w:rsidR="00AC0874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 xml:space="preserve"> and incomplete KD</w:t>
      </w:r>
    </w:p>
    <w:p w:rsidR="009D4D1F" w:rsidRPr="00F62D67" w:rsidRDefault="009D4D1F" w:rsidP="009D4D1F">
      <w:pPr>
        <w:rPr>
          <w:rStyle w:val="sc-pzmyg"/>
          <w:rFonts w:ascii="Times New Roman" w:hAnsi="Times New Roman" w:cs="Times New Roman"/>
          <w:color w:val="4F4F4F"/>
          <w:szCs w:val="21"/>
        </w:rPr>
      </w:pPr>
    </w:p>
    <w:tbl>
      <w:tblPr>
        <w:tblW w:w="10243" w:type="dxa"/>
        <w:jc w:val="center"/>
        <w:tblLook w:val="04A0" w:firstRow="1" w:lastRow="0" w:firstColumn="1" w:lastColumn="0" w:noHBand="0" w:noVBand="1"/>
      </w:tblPr>
      <w:tblGrid>
        <w:gridCol w:w="1443"/>
        <w:gridCol w:w="993"/>
        <w:gridCol w:w="1275"/>
        <w:gridCol w:w="1502"/>
        <w:gridCol w:w="1686"/>
        <w:gridCol w:w="1672"/>
        <w:gridCol w:w="1672"/>
      </w:tblGrid>
      <w:tr w:rsidR="00AC0874" w:rsidRPr="00F62D67" w:rsidTr="00D4664A">
        <w:trPr>
          <w:trHeight w:val="801"/>
          <w:jc w:val="center"/>
        </w:trPr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s (n) (n 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 (male, n) (n %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(months)</w:t>
            </w:r>
          </w:p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874" w:rsidRPr="00F62D67" w:rsidRDefault="00C04897" w:rsidP="00C04897">
            <w:pPr>
              <w:widowControl/>
              <w:tabs>
                <w:tab w:val="left" w:pos="1070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ration</w:t>
            </w:r>
            <w:r w:rsidR="00AC0874"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fever </w:t>
            </w: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 the</w:t>
            </w:r>
            <w:r w:rsidR="00AC0874"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iagnos</w:t>
            </w: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</w:t>
            </w:r>
            <w:r w:rsidR="00AC0874"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days) 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0874" w:rsidRPr="00F62D67" w:rsidRDefault="00C04897" w:rsidP="00C048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ration</w:t>
            </w:r>
            <w:r w:rsidR="00AC0874"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fever </w:t>
            </w: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ll receiving the first dose</w:t>
            </w:r>
            <w:r w:rsidR="00AC0874"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IVIG (days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0874" w:rsidRPr="00F62D67" w:rsidRDefault="00AC0874" w:rsidP="00C048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atients occurred with </w:t>
            </w:r>
            <w:r w:rsidR="00C04897"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rtery abnormalities</w:t>
            </w: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n), (n</w:t>
            </w:r>
            <w:r w:rsidR="00C04897"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AC0874" w:rsidRPr="00F62D67" w:rsidTr="00D4664A">
        <w:trPr>
          <w:trHeight w:val="269"/>
          <w:jc w:val="center"/>
        </w:trPr>
        <w:tc>
          <w:tcPr>
            <w:tcW w:w="1443" w:type="dxa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mplete KD </w:t>
            </w:r>
          </w:p>
        </w:tc>
        <w:tc>
          <w:tcPr>
            <w:tcW w:w="993" w:type="dxa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 (62.5)</w:t>
            </w:r>
          </w:p>
        </w:tc>
        <w:tc>
          <w:tcPr>
            <w:tcW w:w="1275" w:type="dxa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 (62.5)</w:t>
            </w:r>
          </w:p>
        </w:tc>
        <w:tc>
          <w:tcPr>
            <w:tcW w:w="1502" w:type="dxa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 (13.50-55.50)</w:t>
            </w:r>
          </w:p>
        </w:tc>
        <w:tc>
          <w:tcPr>
            <w:tcW w:w="1686" w:type="dxa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 (5-7)</w:t>
            </w:r>
          </w:p>
        </w:tc>
        <w:tc>
          <w:tcPr>
            <w:tcW w:w="1672" w:type="dxa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4.63-</w:t>
            </w:r>
            <w:r w:rsidR="000E3732"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72" w:type="dxa"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 (7.5)</w:t>
            </w:r>
          </w:p>
        </w:tc>
      </w:tr>
      <w:tr w:rsidR="00AC0874" w:rsidRPr="00F62D67" w:rsidTr="00D4664A">
        <w:trPr>
          <w:trHeight w:val="269"/>
          <w:jc w:val="center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omplete K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 (37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 (66.7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 (17.50-59.50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 (5-7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4-7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 (4.17)</w:t>
            </w:r>
          </w:p>
        </w:tc>
      </w:tr>
      <w:tr w:rsidR="00AC0874" w:rsidRPr="00F62D67" w:rsidTr="00D4664A">
        <w:trPr>
          <w:trHeight w:val="269"/>
          <w:jc w:val="center"/>
        </w:trPr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</w:tr>
    </w:tbl>
    <w:p w:rsidR="00AC0874" w:rsidRPr="00F62D67" w:rsidRDefault="00AC0874" w:rsidP="00AC0874">
      <w:pPr>
        <w:tabs>
          <w:tab w:val="left" w:pos="4536"/>
        </w:tabs>
        <w:spacing w:line="285" w:lineRule="atLeast"/>
        <w:rPr>
          <w:rStyle w:val="sc-pzmyg"/>
          <w:rFonts w:ascii="Times New Roman" w:hAnsi="Times New Roman" w:cs="Times New Roman"/>
          <w:color w:val="4F4F4F"/>
          <w:szCs w:val="21"/>
        </w:rPr>
      </w:pPr>
    </w:p>
    <w:p w:rsidR="00AC0874" w:rsidRPr="00F62D67" w:rsidRDefault="00AC0874" w:rsidP="00AC0874">
      <w:pPr>
        <w:tabs>
          <w:tab w:val="left" w:pos="4536"/>
        </w:tabs>
        <w:spacing w:line="285" w:lineRule="atLeast"/>
        <w:rPr>
          <w:rStyle w:val="sc-pzmyg"/>
          <w:rFonts w:ascii="Times New Roman" w:hAnsi="Times New Roman" w:cs="Times New Roman"/>
          <w:color w:val="4F4F4F"/>
          <w:szCs w:val="21"/>
        </w:rPr>
      </w:pPr>
    </w:p>
    <w:p w:rsidR="00AC0874" w:rsidRPr="00F62D67" w:rsidRDefault="00AC0874" w:rsidP="00AC0874">
      <w:pPr>
        <w:tabs>
          <w:tab w:val="left" w:pos="4536"/>
        </w:tabs>
        <w:spacing w:line="285" w:lineRule="atLeast"/>
        <w:jc w:val="center"/>
        <w:rPr>
          <w:rStyle w:val="sc-pzmyg"/>
          <w:rFonts w:ascii="Times New Roman" w:hAnsi="Times New Roman" w:cs="Times New Roman"/>
          <w:color w:val="4F4F4F"/>
          <w:szCs w:val="21"/>
        </w:rPr>
      </w:pPr>
    </w:p>
    <w:p w:rsidR="00AC0874" w:rsidRPr="00F62D67" w:rsidRDefault="00094F1B" w:rsidP="00094F1B">
      <w:pPr>
        <w:tabs>
          <w:tab w:val="left" w:pos="4536"/>
        </w:tabs>
        <w:spacing w:line="285" w:lineRule="atLeast"/>
        <w:jc w:val="left"/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</w:pPr>
      <w:r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 xml:space="preserve">Supplementary </w:t>
      </w:r>
      <w:r w:rsidR="00AC0874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>Tab</w:t>
      </w:r>
      <w:r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>le</w:t>
      </w:r>
      <w:r w:rsidR="00AC0874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>S</w:t>
      </w:r>
      <w:r w:rsidR="00AC0874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>2</w:t>
      </w:r>
      <w:r w:rsidR="006F3FA8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>.</w:t>
      </w:r>
      <w:r w:rsidR="00AC0874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 xml:space="preserve"> The main symptoms in patients with complete KD and incomplete KD</w:t>
      </w:r>
    </w:p>
    <w:tbl>
      <w:tblPr>
        <w:tblW w:w="12639" w:type="dxa"/>
        <w:jc w:val="center"/>
        <w:tblLayout w:type="fixed"/>
        <w:tblLook w:val="04A0" w:firstRow="1" w:lastRow="0" w:firstColumn="1" w:lastColumn="0" w:noHBand="0" w:noVBand="1"/>
      </w:tblPr>
      <w:tblGrid>
        <w:gridCol w:w="1448"/>
        <w:gridCol w:w="978"/>
        <w:gridCol w:w="933"/>
        <w:gridCol w:w="345"/>
        <w:gridCol w:w="1115"/>
        <w:gridCol w:w="800"/>
        <w:gridCol w:w="345"/>
        <w:gridCol w:w="1273"/>
        <w:gridCol w:w="798"/>
        <w:gridCol w:w="345"/>
        <w:gridCol w:w="1115"/>
        <w:gridCol w:w="659"/>
        <w:gridCol w:w="345"/>
        <w:gridCol w:w="1364"/>
        <w:gridCol w:w="776"/>
      </w:tblGrid>
      <w:tr w:rsidR="00204394" w:rsidRPr="00F62D67" w:rsidTr="00204394">
        <w:trPr>
          <w:trHeight w:val="371"/>
          <w:jc w:val="center"/>
        </w:trPr>
        <w:tc>
          <w:tcPr>
            <w:tcW w:w="14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394" w:rsidRPr="00F62D67" w:rsidRDefault="00204394" w:rsidP="002043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ype of KD</w:t>
            </w: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4394" w:rsidRPr="00F62D67" w:rsidRDefault="00204394" w:rsidP="00D4664A">
            <w:pPr>
              <w:widowControl/>
              <w:ind w:leftChars="-186" w:left="-391" w:firstLineChars="186" w:firstLine="39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rythematous rash in trunk 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emity changes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rvical lymphadenothathy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al changes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lateral bulbar conjunctival injection</w:t>
            </w:r>
          </w:p>
        </w:tc>
      </w:tr>
      <w:tr w:rsidR="00204394" w:rsidRPr="00F62D67" w:rsidTr="00F05FF9">
        <w:trPr>
          <w:trHeight w:val="446"/>
          <w:jc w:val="center"/>
        </w:trPr>
        <w:tc>
          <w:tcPr>
            <w:tcW w:w="14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s (n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s (n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s (n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s (n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s (n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394" w:rsidRPr="00F62D67" w:rsidRDefault="0020439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%</w:t>
            </w:r>
          </w:p>
        </w:tc>
      </w:tr>
      <w:tr w:rsidR="00AC0874" w:rsidRPr="00F62D67" w:rsidTr="00D4664A">
        <w:trPr>
          <w:trHeight w:val="200"/>
          <w:jc w:val="center"/>
        </w:trPr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mplete KD (n = 40)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1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</w:tr>
      <w:tr w:rsidR="00AC0874" w:rsidRPr="00F62D67" w:rsidTr="00D4664A">
        <w:trPr>
          <w:trHeight w:val="200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omplete KD (n = 24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67</w:t>
            </w:r>
          </w:p>
        </w:tc>
        <w:tc>
          <w:tcPr>
            <w:tcW w:w="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5</w:t>
            </w:r>
          </w:p>
        </w:tc>
        <w:tc>
          <w:tcPr>
            <w:tcW w:w="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16</w:t>
            </w:r>
          </w:p>
        </w:tc>
      </w:tr>
      <w:tr w:rsidR="00AC0874" w:rsidRPr="00F62D67" w:rsidTr="00204394">
        <w:trPr>
          <w:trHeight w:val="202"/>
          <w:jc w:val="center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" w:name="OLE_LINK3"/>
            <w:bookmarkStart w:id="4" w:name="OLE_LINK4"/>
            <w:bookmarkStart w:id="5" w:name="OLE_LINK5"/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001***</w:t>
            </w:r>
            <w:bookmarkEnd w:id="3"/>
            <w:bookmarkEnd w:id="4"/>
            <w:bookmarkEnd w:id="5"/>
          </w:p>
        </w:tc>
        <w:tc>
          <w:tcPr>
            <w:tcW w:w="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001***</w:t>
            </w:r>
          </w:p>
        </w:tc>
        <w:tc>
          <w:tcPr>
            <w:tcW w:w="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F43EAC" w:rsidP="00F43E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01**</w:t>
            </w:r>
          </w:p>
        </w:tc>
        <w:tc>
          <w:tcPr>
            <w:tcW w:w="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874" w:rsidRPr="00F62D67" w:rsidRDefault="00AC0874" w:rsidP="00D466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</w:tr>
    </w:tbl>
    <w:p w:rsidR="00AC0874" w:rsidRPr="00F62D67" w:rsidRDefault="00AC0874" w:rsidP="00AC0874">
      <w:pPr>
        <w:tabs>
          <w:tab w:val="left" w:pos="4536"/>
        </w:tabs>
        <w:spacing w:line="285" w:lineRule="atLeast"/>
        <w:rPr>
          <w:rStyle w:val="sc-pzmyg"/>
          <w:rFonts w:ascii="Times New Roman" w:hAnsi="Times New Roman" w:cs="Times New Roman"/>
          <w:color w:val="4F4F4F"/>
          <w:szCs w:val="21"/>
        </w:rPr>
      </w:pPr>
    </w:p>
    <w:p w:rsidR="003B0D69" w:rsidRPr="00F62D67" w:rsidRDefault="003B0D69" w:rsidP="003B0D69">
      <w:pPr>
        <w:spacing w:line="285" w:lineRule="atLeast"/>
        <w:jc w:val="left"/>
        <w:rPr>
          <w:rStyle w:val="sc-pzmyg"/>
          <w:rFonts w:ascii="Times New Roman" w:hAnsi="Times New Roman" w:cs="Times New Roman"/>
          <w:b/>
          <w:color w:val="4F4F4F"/>
          <w:szCs w:val="21"/>
        </w:rPr>
      </w:pPr>
      <w:r w:rsidRPr="00F62D67">
        <w:rPr>
          <w:rStyle w:val="sc-pzmyg"/>
          <w:rFonts w:ascii="Times New Roman" w:hAnsi="Times New Roman" w:cs="Times New Roman"/>
          <w:b/>
          <w:szCs w:val="21"/>
        </w:rPr>
        <w:lastRenderedPageBreak/>
        <w:t>Supplementary Table S3.</w:t>
      </w:r>
      <w:r w:rsidRPr="00F62D67">
        <w:rPr>
          <w:rStyle w:val="sc-pzmyg"/>
          <w:rFonts w:ascii="Times New Roman" w:hAnsi="Times New Roman" w:cs="Times New Roman"/>
          <w:b/>
          <w:color w:val="4F4F4F"/>
          <w:szCs w:val="21"/>
        </w:rPr>
        <w:t xml:space="preserve"> </w:t>
      </w:r>
      <w:r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 xml:space="preserve">Duration of fever till the retreatment of IVIG and the incidence of coronary artery abnormalities in children with KD </w:t>
      </w:r>
    </w:p>
    <w:tbl>
      <w:tblPr>
        <w:tblStyle w:val="TableGrid"/>
        <w:tblW w:w="138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1363"/>
        <w:gridCol w:w="1908"/>
        <w:gridCol w:w="1420"/>
        <w:gridCol w:w="1590"/>
        <w:gridCol w:w="250"/>
        <w:gridCol w:w="1418"/>
        <w:gridCol w:w="1701"/>
        <w:gridCol w:w="1363"/>
        <w:gridCol w:w="1437"/>
      </w:tblGrid>
      <w:tr w:rsidR="003B0D69" w:rsidRPr="00F62D67" w:rsidTr="00920AD7"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69" w:rsidRPr="00F62D67" w:rsidRDefault="006F2F36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  <w:bookmarkStart w:id="6" w:name="OLE_LINK6"/>
            <w:bookmarkStart w:id="7" w:name="OLE_LINK7"/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ype of KD</w:t>
            </w:r>
            <w:bookmarkEnd w:id="6"/>
            <w:bookmarkEnd w:id="7"/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umber of Patients receiving a second dose of IVIG (n, n %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umbers of patients occurring coronary artery abnormalities before the second dose of IVIG (n, n %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uration of fever after the second dose (mean days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uration of patients′ symptom after the second dose (mean days)</w:t>
            </w:r>
          </w:p>
        </w:tc>
        <w:tc>
          <w:tcPr>
            <w:tcW w:w="250" w:type="dxa"/>
            <w:tcBorders>
              <w:top w:val="single" w:sz="4" w:space="0" w:color="auto"/>
            </w:tcBorders>
            <w:vAlign w:val="center"/>
          </w:tcPr>
          <w:p w:rsidR="003B0D69" w:rsidRPr="00F62D67" w:rsidRDefault="003B0D69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umbers of patients receiving a third dose of IVIG (n, n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umbers of patients occurring coronary artery abnormalities before the third dose of IVIG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uration of fever after the third dose (mean days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uration of patients′ symptom after the third dose (mean days)</w:t>
            </w:r>
          </w:p>
        </w:tc>
      </w:tr>
      <w:tr w:rsidR="003B0D69" w:rsidRPr="00F62D67" w:rsidTr="00920AD7"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:rsidR="003B0D69" w:rsidRPr="00F62D67" w:rsidRDefault="003B0D69" w:rsidP="00E00D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KD(n=40)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:rsidR="003B0D69" w:rsidRPr="00F62D67" w:rsidRDefault="003B0D69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 (7.5)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:rsidR="003B0D69" w:rsidRPr="00F62D67" w:rsidRDefault="003B0D69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, (0)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3B0D69" w:rsidRPr="00F62D67" w:rsidRDefault="003B0D69" w:rsidP="00920AD7">
            <w:pPr>
              <w:widowControl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:rsidR="003B0D69" w:rsidRPr="00F62D67" w:rsidRDefault="003B0D69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</w:t>
            </w:r>
          </w:p>
        </w:tc>
        <w:tc>
          <w:tcPr>
            <w:tcW w:w="250" w:type="dxa"/>
            <w:vAlign w:val="center"/>
          </w:tcPr>
          <w:p w:rsidR="003B0D69" w:rsidRPr="00F62D67" w:rsidRDefault="003B0D69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B0D69" w:rsidRPr="00F62D67" w:rsidRDefault="003B0D69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 (3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B0D69" w:rsidRPr="00F62D67" w:rsidRDefault="003B0D69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 (33)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:rsidR="003B0D69" w:rsidRPr="00F62D67" w:rsidRDefault="003B0D69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3B0D69" w:rsidRPr="00F62D67" w:rsidRDefault="003B0D69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3B0D69" w:rsidRPr="00F62D67" w:rsidTr="00920AD7"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3B0D69" w:rsidRPr="00F62D67" w:rsidRDefault="003B0D69" w:rsidP="00E00D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omplete KD(n=24)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 (8.3)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, (0)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, 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B0D69" w:rsidRPr="00F62D67" w:rsidTr="00920AD7"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＞</w:t>
            </w: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69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69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69" w:rsidRPr="00F62D67" w:rsidRDefault="003B0D69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2D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＞</w:t>
            </w:r>
            <w:r w:rsidRPr="00F62D6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69" w:rsidRPr="00F62D67" w:rsidRDefault="00082BAB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  <w:t>--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69" w:rsidRPr="00F62D67" w:rsidRDefault="00082BAB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  <w:t>--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D69" w:rsidRPr="00F62D67" w:rsidRDefault="00082BAB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4F4F4F"/>
                <w:szCs w:val="21"/>
              </w:rPr>
              <w:t>--</w:t>
            </w:r>
          </w:p>
        </w:tc>
      </w:tr>
    </w:tbl>
    <w:p w:rsidR="006F2F36" w:rsidRPr="00F62D67" w:rsidRDefault="006F2F36">
      <w:pPr>
        <w:rPr>
          <w:rFonts w:ascii="Times New Roman" w:hAnsi="Times New Roman" w:cs="Times New Roman"/>
          <w:szCs w:val="21"/>
        </w:rPr>
      </w:pPr>
    </w:p>
    <w:p w:rsidR="00082BAB" w:rsidRPr="00F62D67" w:rsidRDefault="00082BAB" w:rsidP="006F2F36">
      <w:pPr>
        <w:spacing w:line="285" w:lineRule="atLeast"/>
        <w:jc w:val="left"/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</w:pPr>
      <w:r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>Supplementary Table S4.  The individual characteristics of patients receiving retreatment of IVIG</w:t>
      </w:r>
    </w:p>
    <w:tbl>
      <w:tblPr>
        <w:tblpPr w:leftFromText="181" w:rightFromText="181" w:vertAnchor="text" w:horzAnchor="margin" w:tblpXSpec="center" w:tblpY="1"/>
        <w:tblOverlap w:val="never"/>
        <w:tblW w:w="14174" w:type="dxa"/>
        <w:tblLayout w:type="fixed"/>
        <w:tblLook w:val="04A0" w:firstRow="1" w:lastRow="0" w:firstColumn="1" w:lastColumn="0" w:noHBand="0" w:noVBand="1"/>
      </w:tblPr>
      <w:tblGrid>
        <w:gridCol w:w="1332"/>
        <w:gridCol w:w="228"/>
        <w:gridCol w:w="708"/>
        <w:gridCol w:w="1003"/>
        <w:gridCol w:w="746"/>
        <w:gridCol w:w="1417"/>
        <w:gridCol w:w="1558"/>
        <w:gridCol w:w="1850"/>
        <w:gridCol w:w="1677"/>
        <w:gridCol w:w="1776"/>
        <w:gridCol w:w="1879"/>
      </w:tblGrid>
      <w:tr w:rsidR="00204394" w:rsidRPr="00F62D67" w:rsidTr="00366AF9">
        <w:trPr>
          <w:trHeight w:val="1253"/>
        </w:trPr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BAB" w:rsidRPr="00F62D67" w:rsidRDefault="00082BAB" w:rsidP="00366AF9">
            <w:pPr>
              <w:widowControl/>
              <w:ind w:rightChars="-24" w:right="-5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ype of K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atient number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e (m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eight (k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BAB" w:rsidRPr="00F62D67" w:rsidRDefault="006F2F36" w:rsidP="006F2F3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Duration of </w:t>
            </w:r>
            <w:r w:rsidR="00082BAB"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fever </w:t>
            </w: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ill</w:t>
            </w:r>
            <w:r w:rsidR="00082BAB"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diagnosi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2BAB" w:rsidRPr="00F62D67" w:rsidRDefault="006F2F36" w:rsidP="00D46C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uration of</w:t>
            </w:r>
            <w:r w:rsidR="00082BAB"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fever until the first dose of IVIG</w:t>
            </w: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="00D46C28"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ays</w:t>
            </w: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2BAB" w:rsidRPr="00F62D67" w:rsidRDefault="006F2F36" w:rsidP="005B191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Duration of fever </w:t>
            </w:r>
            <w:r w:rsidR="00082BAB"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until the second dose (</w:t>
            </w:r>
            <w:r w:rsidR="005B191B"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our</w:t>
            </w:r>
            <w:r w:rsidR="00D46C28"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="00082BAB"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2BAB" w:rsidRPr="00F62D67" w:rsidRDefault="006F2F36" w:rsidP="005B191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uration of fever until</w:t>
            </w:r>
            <w:r w:rsidR="00082BAB"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the third dose (</w:t>
            </w:r>
            <w:r w:rsidR="005B191B"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ours</w:t>
            </w:r>
            <w:r w:rsidR="00082BAB"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he incidence of coronary artery abnormalities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hether adjunctively treated with corticosteroids</w:t>
            </w:r>
          </w:p>
        </w:tc>
      </w:tr>
      <w:tr w:rsidR="00204394" w:rsidRPr="00F62D67" w:rsidTr="00366AF9">
        <w:trPr>
          <w:trHeight w:val="375"/>
        </w:trPr>
        <w:tc>
          <w:tcPr>
            <w:tcW w:w="156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mplete K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</w:tr>
      <w:tr w:rsidR="00204394" w:rsidRPr="00F62D67" w:rsidTr="00366AF9">
        <w:trPr>
          <w:trHeight w:val="368"/>
        </w:trPr>
        <w:tc>
          <w:tcPr>
            <w:tcW w:w="1560" w:type="dxa"/>
            <w:gridSpan w:val="2"/>
            <w:vMerge/>
            <w:shd w:val="clear" w:color="auto" w:fill="auto"/>
            <w:noWrap/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03" w:type="dxa"/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746" w:type="dxa"/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.5</w:t>
            </w:r>
          </w:p>
        </w:tc>
        <w:tc>
          <w:tcPr>
            <w:tcW w:w="1417" w:type="dxa"/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2</w:t>
            </w:r>
          </w:p>
        </w:tc>
        <w:tc>
          <w:tcPr>
            <w:tcW w:w="1677" w:type="dxa"/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</w:tr>
      <w:tr w:rsidR="00204394" w:rsidRPr="00F62D67" w:rsidTr="00366AF9">
        <w:trPr>
          <w:trHeight w:val="247"/>
        </w:trPr>
        <w:tc>
          <w:tcPr>
            <w:tcW w:w="156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0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4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+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4394" w:rsidRPr="00F62D67" w:rsidRDefault="00204394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</w:tr>
      <w:tr w:rsidR="00204394" w:rsidRPr="00F62D67" w:rsidTr="00366AF9">
        <w:trPr>
          <w:trHeight w:val="378"/>
        </w:trPr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complete K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82BAB" w:rsidRPr="00F62D67" w:rsidRDefault="005B191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</w:tr>
      <w:tr w:rsidR="00204394" w:rsidRPr="00F62D67" w:rsidTr="00920AD7">
        <w:trPr>
          <w:trHeight w:val="244"/>
        </w:trPr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36" w:type="dxa"/>
            <w:gridSpan w:val="2"/>
            <w:tcBorders>
              <w:bottom w:val="single" w:sz="4" w:space="0" w:color="auto"/>
            </w:tcBorders>
            <w:vAlign w:val="center"/>
          </w:tcPr>
          <w:p w:rsidR="00082BAB" w:rsidRPr="00F62D67" w:rsidRDefault="00336DD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</w:t>
            </w:r>
            <w:r w:rsidR="00082BAB"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.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BAB" w:rsidRPr="00F62D67" w:rsidRDefault="005B191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BAB" w:rsidRPr="00F62D67" w:rsidRDefault="00082BAB" w:rsidP="00920A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62D6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</w:tr>
    </w:tbl>
    <w:p w:rsidR="00082BAB" w:rsidRPr="00F62D67" w:rsidRDefault="00082BAB">
      <w:pPr>
        <w:rPr>
          <w:rFonts w:ascii="Times New Roman" w:hAnsi="Times New Roman" w:cs="Times New Roman"/>
          <w:szCs w:val="21"/>
        </w:rPr>
      </w:pPr>
    </w:p>
    <w:p w:rsidR="00BE01BA" w:rsidRPr="00F62D67" w:rsidRDefault="00BE01BA" w:rsidP="00BE01BA">
      <w:pPr>
        <w:spacing w:line="285" w:lineRule="atLeast"/>
        <w:jc w:val="left"/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</w:pPr>
      <w:r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lastRenderedPageBreak/>
        <w:t>Supplementary Table S5. The individual characteristics of patients receiving adjunctive therapies of corticosteroids</w:t>
      </w:r>
    </w:p>
    <w:tbl>
      <w:tblPr>
        <w:tblStyle w:val="TableGrid"/>
        <w:tblpPr w:leftFromText="181" w:rightFromText="181" w:vertAnchor="text" w:tblpXSpec="center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14"/>
        <w:gridCol w:w="587"/>
        <w:gridCol w:w="882"/>
        <w:gridCol w:w="1616"/>
        <w:gridCol w:w="1763"/>
        <w:gridCol w:w="734"/>
        <w:gridCol w:w="2461"/>
        <w:gridCol w:w="2387"/>
        <w:gridCol w:w="1134"/>
      </w:tblGrid>
      <w:tr w:rsidR="00204394" w:rsidRPr="00F62D67" w:rsidTr="00CF2E42">
        <w:trPr>
          <w:trHeight w:val="211"/>
        </w:trPr>
        <w:tc>
          <w:tcPr>
            <w:tcW w:w="598" w:type="pct"/>
            <w:vMerge w:val="restart"/>
            <w:tcBorders>
              <w:top w:val="single" w:sz="4" w:space="0" w:color="auto"/>
            </w:tcBorders>
            <w:vAlign w:val="center"/>
          </w:tcPr>
          <w:p w:rsidR="00EF42CD" w:rsidRPr="00F62D67" w:rsidRDefault="00EF42CD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Type of KD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</w:tcBorders>
            <w:vAlign w:val="center"/>
          </w:tcPr>
          <w:p w:rsidR="00EF42CD" w:rsidRPr="00F62D67" w:rsidRDefault="00EF42CD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Patients</w:t>
            </w:r>
          </w:p>
        </w:tc>
        <w:tc>
          <w:tcPr>
            <w:tcW w:w="207" w:type="pct"/>
            <w:vMerge w:val="restart"/>
            <w:tcBorders>
              <w:top w:val="single" w:sz="4" w:space="0" w:color="auto"/>
            </w:tcBorders>
            <w:vAlign w:val="center"/>
          </w:tcPr>
          <w:p w:rsidR="00EF42CD" w:rsidRPr="00F62D67" w:rsidRDefault="00EF42CD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  <w:p w:rsidR="00EF42CD" w:rsidRPr="00F62D67" w:rsidRDefault="00EF42CD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(m)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</w:tcBorders>
            <w:vAlign w:val="center"/>
          </w:tcPr>
          <w:p w:rsidR="00EF42CD" w:rsidRPr="00F62D67" w:rsidRDefault="00EF42CD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Weight</w:t>
            </w:r>
          </w:p>
          <w:p w:rsidR="00EF42CD" w:rsidRPr="00F62D67" w:rsidRDefault="00EF42CD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(kg)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</w:tcBorders>
            <w:vAlign w:val="center"/>
          </w:tcPr>
          <w:p w:rsidR="00EF42CD" w:rsidRPr="00F62D67" w:rsidRDefault="00EF42CD" w:rsidP="00BF11B4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The occurrence of coronary artery abnormalities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2CD" w:rsidRPr="00F62D67" w:rsidRDefault="00EF42CD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The interval days before adjunctive therapy of corticosteroids after IVIG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</w:tcBorders>
            <w:vAlign w:val="center"/>
          </w:tcPr>
          <w:p w:rsidR="00EF42CD" w:rsidRPr="00F62D67" w:rsidRDefault="00EF42CD" w:rsidP="008D4804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The interval days before adjunctive therapy of corticosteroids after patients diagnosed as KD</w:t>
            </w:r>
          </w:p>
        </w:tc>
        <w:tc>
          <w:tcPr>
            <w:tcW w:w="842" w:type="pct"/>
            <w:vMerge w:val="restart"/>
            <w:tcBorders>
              <w:top w:val="single" w:sz="4" w:space="0" w:color="auto"/>
            </w:tcBorders>
            <w:vAlign w:val="center"/>
          </w:tcPr>
          <w:p w:rsidR="00EF42CD" w:rsidRPr="00F62D67" w:rsidRDefault="00EF42CD" w:rsidP="008D4804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The interval days before adjunctive therapy of corticosteroids after the coronary artery abnormalities diagnosed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</w:tcBorders>
            <w:vAlign w:val="center"/>
          </w:tcPr>
          <w:p w:rsidR="00EF42CD" w:rsidRPr="00F62D67" w:rsidRDefault="00EF42CD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Whether retreated with IVIG</w:t>
            </w:r>
          </w:p>
        </w:tc>
      </w:tr>
      <w:tr w:rsidR="00204394" w:rsidRPr="00F62D67" w:rsidTr="00CF2E42">
        <w:trPr>
          <w:trHeight w:val="211"/>
        </w:trPr>
        <w:tc>
          <w:tcPr>
            <w:tcW w:w="598" w:type="pct"/>
            <w:vMerge/>
            <w:tcBorders>
              <w:bottom w:val="single" w:sz="4" w:space="0" w:color="auto"/>
            </w:tcBorders>
            <w:vAlign w:val="center"/>
          </w:tcPr>
          <w:p w:rsidR="00EF42CD" w:rsidRPr="00F62D67" w:rsidRDefault="00EF42CD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2" w:type="pct"/>
            <w:vMerge/>
            <w:tcBorders>
              <w:bottom w:val="single" w:sz="4" w:space="0" w:color="auto"/>
            </w:tcBorders>
            <w:vAlign w:val="center"/>
          </w:tcPr>
          <w:p w:rsidR="00EF42CD" w:rsidRPr="00F62D67" w:rsidRDefault="00EF42CD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7" w:type="pct"/>
            <w:vMerge/>
            <w:tcBorders>
              <w:bottom w:val="single" w:sz="4" w:space="0" w:color="auto"/>
            </w:tcBorders>
            <w:vAlign w:val="center"/>
          </w:tcPr>
          <w:p w:rsidR="00EF42CD" w:rsidRPr="00F62D67" w:rsidRDefault="00EF42CD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1" w:type="pct"/>
            <w:vMerge/>
            <w:tcBorders>
              <w:bottom w:val="single" w:sz="4" w:space="0" w:color="auto"/>
            </w:tcBorders>
            <w:vAlign w:val="center"/>
          </w:tcPr>
          <w:p w:rsidR="00EF42CD" w:rsidRPr="00F62D67" w:rsidRDefault="00EF42CD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70" w:type="pct"/>
            <w:vMerge/>
            <w:tcBorders>
              <w:bottom w:val="single" w:sz="4" w:space="0" w:color="auto"/>
            </w:tcBorders>
            <w:vAlign w:val="center"/>
          </w:tcPr>
          <w:p w:rsidR="00EF42CD" w:rsidRPr="00F62D67" w:rsidRDefault="00EF42CD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2CD" w:rsidRPr="00F62D67" w:rsidRDefault="00EF42CD" w:rsidP="00026AF8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 xml:space="preserve">The number </w:t>
            </w:r>
            <w:r w:rsidR="00026AF8"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 xml:space="preserve">of </w:t>
            </w: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IVIG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2CD" w:rsidRPr="00F62D67" w:rsidRDefault="00EF42CD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days</w:t>
            </w:r>
          </w:p>
        </w:tc>
        <w:tc>
          <w:tcPr>
            <w:tcW w:w="868" w:type="pct"/>
            <w:vMerge/>
            <w:tcBorders>
              <w:bottom w:val="single" w:sz="4" w:space="0" w:color="auto"/>
            </w:tcBorders>
            <w:vAlign w:val="center"/>
          </w:tcPr>
          <w:p w:rsidR="00EF42CD" w:rsidRPr="00F62D67" w:rsidRDefault="00EF42CD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42" w:type="pct"/>
            <w:vMerge/>
            <w:tcBorders>
              <w:bottom w:val="single" w:sz="4" w:space="0" w:color="auto"/>
            </w:tcBorders>
            <w:vAlign w:val="center"/>
          </w:tcPr>
          <w:p w:rsidR="00EF42CD" w:rsidRPr="00F62D67" w:rsidRDefault="00EF42CD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" w:type="pct"/>
            <w:vMerge/>
            <w:tcBorders>
              <w:bottom w:val="single" w:sz="4" w:space="0" w:color="auto"/>
            </w:tcBorders>
            <w:vAlign w:val="center"/>
          </w:tcPr>
          <w:p w:rsidR="00EF42CD" w:rsidRPr="00F62D67" w:rsidRDefault="00EF42CD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04394" w:rsidRPr="00F62D67" w:rsidTr="008D4804">
        <w:trPr>
          <w:trHeight w:val="211"/>
        </w:trPr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Complete KD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07" w:type="pct"/>
            <w:tcBorders>
              <w:top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 xml:space="preserve">11 </w:t>
            </w: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9.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</w:tcPr>
          <w:p w:rsidR="00BE01BA" w:rsidRPr="00F62D67" w:rsidRDefault="00BE01BA" w:rsidP="00026AF8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 xml:space="preserve">The </w:t>
            </w:r>
            <w:r w:rsidR="00026AF8"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first</w:t>
            </w: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 xml:space="preserve"> dose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42" w:type="pct"/>
            <w:tcBorders>
              <w:top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204394" w:rsidRPr="00F62D67" w:rsidTr="008D4804">
        <w:trPr>
          <w:trHeight w:val="457"/>
        </w:trPr>
        <w:tc>
          <w:tcPr>
            <w:tcW w:w="598" w:type="pct"/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2" w:type="pct"/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07" w:type="pct"/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 xml:space="preserve">13 </w:t>
            </w:r>
          </w:p>
        </w:tc>
        <w:tc>
          <w:tcPr>
            <w:tcW w:w="311" w:type="pct"/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570" w:type="pct"/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622" w:type="pct"/>
            <w:vAlign w:val="center"/>
          </w:tcPr>
          <w:p w:rsidR="00BE01BA" w:rsidRPr="00F62D67" w:rsidRDefault="00BE01BA" w:rsidP="00026AF8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 xml:space="preserve">The </w:t>
            </w:r>
            <w:r w:rsidR="00026AF8"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first</w:t>
            </w: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 xml:space="preserve"> dose</w:t>
            </w:r>
          </w:p>
        </w:tc>
        <w:tc>
          <w:tcPr>
            <w:tcW w:w="259" w:type="pct"/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68" w:type="pct"/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42" w:type="pct"/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400" w:type="pct"/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204394" w:rsidRPr="00F62D67" w:rsidTr="008D4804">
        <w:trPr>
          <w:trHeight w:val="457"/>
        </w:trPr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130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32.5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:rsidR="00BE01BA" w:rsidRPr="00F62D67" w:rsidRDefault="00BE01BA" w:rsidP="00026AF8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 xml:space="preserve">The </w:t>
            </w:r>
            <w:r w:rsidR="00026AF8"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second</w:t>
            </w: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 xml:space="preserve"> dose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3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204394" w:rsidRPr="00F62D67" w:rsidTr="008D4804">
        <w:trPr>
          <w:trHeight w:val="514"/>
        </w:trPr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Incomplete KD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 xml:space="preserve">20 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The first dose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1BA" w:rsidRPr="00F62D67" w:rsidRDefault="00BE01BA" w:rsidP="00920AD7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</w:tr>
    </w:tbl>
    <w:p w:rsidR="00082BAB" w:rsidRPr="00F62D67" w:rsidRDefault="00082BAB">
      <w:pPr>
        <w:rPr>
          <w:rFonts w:ascii="Times New Roman" w:hAnsi="Times New Roman" w:cs="Times New Roman"/>
          <w:szCs w:val="21"/>
        </w:rPr>
      </w:pPr>
    </w:p>
    <w:p w:rsidR="00A37778" w:rsidRPr="00F62D67" w:rsidRDefault="000A1B9E" w:rsidP="00A37778">
      <w:pPr>
        <w:spacing w:line="285" w:lineRule="atLeast"/>
        <w:ind w:firstLine="410"/>
        <w:rPr>
          <w:rFonts w:ascii="Times New Roman" w:hAnsi="Times New Roman" w:cs="Times New Roman"/>
          <w:szCs w:val="21"/>
        </w:rPr>
        <w:sectPr w:rsidR="00A37778" w:rsidRPr="00F62D67" w:rsidSect="00AC0874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F62D67">
        <w:rPr>
          <w:rFonts w:ascii="Times New Roman" w:hAnsi="Times New Roman" w:cs="Times New Roman"/>
          <w:szCs w:val="21"/>
        </w:rPr>
        <w:br w:type="page"/>
      </w:r>
    </w:p>
    <w:p w:rsidR="00A37778" w:rsidRPr="00F62D67" w:rsidRDefault="004F7551" w:rsidP="00A37778">
      <w:pPr>
        <w:spacing w:line="285" w:lineRule="atLeast"/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</w:pPr>
      <w:r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Supplementary Table </w:t>
      </w:r>
      <w:r w:rsidR="00A37778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>S6</w:t>
      </w:r>
      <w:r w:rsidR="00FF6E03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>.</w:t>
      </w:r>
      <w:r w:rsidR="00A37778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45215E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>Followed</w:t>
      </w:r>
      <w:r w:rsidR="00EF3E94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 xml:space="preserve"> IVIG</w:t>
      </w:r>
      <w:r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45215E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 xml:space="preserve">the alteration of </w:t>
      </w:r>
      <w:r w:rsidR="00C41B6A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 xml:space="preserve">patients’ </w:t>
      </w:r>
      <w:r w:rsidR="0045215E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>count of</w:t>
      </w:r>
      <w:r w:rsidR="00A37778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204394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>platelet (</w:t>
      </w:r>
      <w:r w:rsidR="00C41B6A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>PLT</w:t>
      </w:r>
      <w:r w:rsidR="00204394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>)</w:t>
      </w:r>
      <w:r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675A56" w:rsidRPr="00F62D67">
        <w:rPr>
          <w:rStyle w:val="sc-pzmyg"/>
          <w:rFonts w:ascii="Times New Roman" w:hAnsi="Times New Roman" w:cs="Times New Roman"/>
          <w:b/>
          <w:color w:val="000000" w:themeColor="text1"/>
          <w:szCs w:val="21"/>
        </w:rPr>
        <w:t>before usage of clopidogrel</w:t>
      </w:r>
    </w:p>
    <w:p w:rsidR="00FF6E03" w:rsidRPr="00F62D67" w:rsidRDefault="00FF6E03" w:rsidP="00A37778">
      <w:pPr>
        <w:spacing w:line="285" w:lineRule="atLeast"/>
        <w:rPr>
          <w:rStyle w:val="sc-pzmyg"/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205"/>
        <w:gridCol w:w="1297"/>
        <w:gridCol w:w="1432"/>
        <w:gridCol w:w="1362"/>
      </w:tblGrid>
      <w:tr w:rsidR="00204394" w:rsidRPr="00F62D67" w:rsidTr="004F7551">
        <w:trPr>
          <w:jc w:val="center"/>
        </w:trPr>
        <w:tc>
          <w:tcPr>
            <w:tcW w:w="11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B6A" w:rsidRPr="00F62D67" w:rsidRDefault="00C41B6A" w:rsidP="0045215E">
            <w:pPr>
              <w:spacing w:line="285" w:lineRule="atLeast"/>
              <w:ind w:leftChars="-84" w:left="-176" w:firstLineChars="84" w:firstLine="176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 xml:space="preserve">Patients </w:t>
            </w:r>
            <w:r w:rsidR="0045215E"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 xml:space="preserve">treated </w:t>
            </w: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with clopidogrel</w:t>
            </w:r>
          </w:p>
        </w:tc>
        <w:tc>
          <w:tcPr>
            <w:tcW w:w="39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1B6A" w:rsidRPr="00F62D67" w:rsidRDefault="00C41B6A" w:rsidP="00BA4876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The count of PLT after IVIG (×10</w:t>
            </w: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3</w:t>
            </w: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36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The occurrence of coronary artery abnormalities</w:t>
            </w:r>
          </w:p>
        </w:tc>
      </w:tr>
      <w:tr w:rsidR="00204394" w:rsidRPr="00F62D67" w:rsidTr="004F7551">
        <w:trPr>
          <w:jc w:val="center"/>
        </w:trPr>
        <w:tc>
          <w:tcPr>
            <w:tcW w:w="11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B6A" w:rsidRPr="00F62D67" w:rsidRDefault="00C41B6A" w:rsidP="0045215E">
            <w:pPr>
              <w:spacing w:line="285" w:lineRule="atLeast"/>
              <w:ind w:leftChars="-84" w:left="-176" w:firstLineChars="84" w:firstLine="176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1B6A" w:rsidRPr="00F62D67" w:rsidRDefault="00C41B6A" w:rsidP="00C41B6A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OLE_LINK21"/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 xml:space="preserve">The first </w:t>
            </w:r>
            <w:bookmarkEnd w:id="8"/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test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1B6A" w:rsidRPr="00F62D67" w:rsidRDefault="00C41B6A" w:rsidP="00C41B6A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The second test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1B6A" w:rsidRPr="00F62D67" w:rsidRDefault="00C41B6A" w:rsidP="00C41B6A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The third test</w:t>
            </w:r>
          </w:p>
        </w:tc>
        <w:tc>
          <w:tcPr>
            <w:tcW w:w="136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04394" w:rsidRPr="00F62D67" w:rsidTr="004F7551">
        <w:trPr>
          <w:jc w:val="center"/>
        </w:trPr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B6A" w:rsidRPr="00F62D67" w:rsidRDefault="00C41B6A" w:rsidP="0045215E">
            <w:pPr>
              <w:spacing w:line="285" w:lineRule="atLeast"/>
              <w:ind w:leftChars="-84" w:left="-176" w:firstLineChars="84" w:firstLine="176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413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615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b/>
                <w:color w:val="000000" w:themeColor="text1"/>
                <w:szCs w:val="21"/>
              </w:rPr>
              <w:t>+</w:t>
            </w:r>
          </w:p>
        </w:tc>
      </w:tr>
      <w:tr w:rsidR="00204394" w:rsidRPr="00F62D67" w:rsidTr="004F7551">
        <w:trPr>
          <w:jc w:val="center"/>
        </w:trPr>
        <w:tc>
          <w:tcPr>
            <w:tcW w:w="1173" w:type="dxa"/>
            <w:shd w:val="clear" w:color="auto" w:fill="auto"/>
            <w:vAlign w:val="center"/>
          </w:tcPr>
          <w:p w:rsidR="00C41B6A" w:rsidRPr="00F62D67" w:rsidRDefault="00C41B6A" w:rsidP="0045215E">
            <w:pPr>
              <w:spacing w:line="285" w:lineRule="atLeast"/>
              <w:ind w:leftChars="-84" w:left="-176" w:firstLineChars="84" w:firstLine="176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_Hlk87906717"/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349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506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652</w:t>
            </w:r>
          </w:p>
        </w:tc>
        <w:tc>
          <w:tcPr>
            <w:tcW w:w="1362" w:type="dxa"/>
            <w:shd w:val="clear" w:color="auto" w:fill="auto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204394" w:rsidRPr="00F62D67" w:rsidTr="004F7551">
        <w:trPr>
          <w:jc w:val="center"/>
        </w:trPr>
        <w:tc>
          <w:tcPr>
            <w:tcW w:w="1173" w:type="dxa"/>
            <w:shd w:val="clear" w:color="auto" w:fill="auto"/>
            <w:vAlign w:val="center"/>
          </w:tcPr>
          <w:p w:rsidR="00C41B6A" w:rsidRPr="00F62D67" w:rsidRDefault="00C41B6A" w:rsidP="0045215E">
            <w:pPr>
              <w:spacing w:line="285" w:lineRule="atLeast"/>
              <w:ind w:leftChars="-84" w:left="-176" w:firstLineChars="84" w:firstLine="176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660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1362" w:type="dxa"/>
            <w:shd w:val="clear" w:color="auto" w:fill="auto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b/>
                <w:color w:val="000000" w:themeColor="text1"/>
                <w:szCs w:val="21"/>
              </w:rPr>
              <w:t>+</w:t>
            </w:r>
          </w:p>
        </w:tc>
      </w:tr>
      <w:tr w:rsidR="00204394" w:rsidRPr="00F62D67" w:rsidTr="004F7551">
        <w:trPr>
          <w:jc w:val="center"/>
        </w:trPr>
        <w:tc>
          <w:tcPr>
            <w:tcW w:w="1173" w:type="dxa"/>
            <w:shd w:val="clear" w:color="auto" w:fill="auto"/>
            <w:vAlign w:val="center"/>
          </w:tcPr>
          <w:p w:rsidR="00C41B6A" w:rsidRPr="00F62D67" w:rsidRDefault="00C41B6A" w:rsidP="0045215E">
            <w:pPr>
              <w:spacing w:line="285" w:lineRule="atLeast"/>
              <w:ind w:leftChars="-84" w:left="-176" w:firstLineChars="84" w:firstLine="176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526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554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716</w:t>
            </w:r>
          </w:p>
        </w:tc>
        <w:tc>
          <w:tcPr>
            <w:tcW w:w="1362" w:type="dxa"/>
            <w:shd w:val="clear" w:color="auto" w:fill="auto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204394" w:rsidRPr="00F62D67" w:rsidTr="004F7551">
        <w:trPr>
          <w:jc w:val="center"/>
        </w:trPr>
        <w:tc>
          <w:tcPr>
            <w:tcW w:w="1173" w:type="dxa"/>
            <w:shd w:val="clear" w:color="auto" w:fill="auto"/>
            <w:vAlign w:val="center"/>
          </w:tcPr>
          <w:p w:rsidR="00C41B6A" w:rsidRPr="00F62D67" w:rsidRDefault="00C41B6A" w:rsidP="0045215E">
            <w:pPr>
              <w:spacing w:line="285" w:lineRule="atLeast"/>
              <w:ind w:leftChars="-84" w:left="-176" w:firstLineChars="84" w:firstLine="176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343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617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1362" w:type="dxa"/>
            <w:shd w:val="clear" w:color="auto" w:fill="auto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204394" w:rsidRPr="00F62D67" w:rsidTr="004F7551">
        <w:trPr>
          <w:jc w:val="center"/>
        </w:trPr>
        <w:tc>
          <w:tcPr>
            <w:tcW w:w="1173" w:type="dxa"/>
            <w:shd w:val="clear" w:color="auto" w:fill="auto"/>
            <w:vAlign w:val="center"/>
          </w:tcPr>
          <w:p w:rsidR="00C41B6A" w:rsidRPr="00F62D67" w:rsidRDefault="00C41B6A" w:rsidP="0045215E">
            <w:pPr>
              <w:spacing w:line="285" w:lineRule="atLeast"/>
              <w:ind w:leftChars="-84" w:left="-176" w:firstLineChars="84" w:firstLine="176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665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744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1362" w:type="dxa"/>
            <w:shd w:val="clear" w:color="auto" w:fill="auto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204394" w:rsidRPr="00F62D67" w:rsidTr="004F7551">
        <w:trPr>
          <w:jc w:val="center"/>
        </w:trPr>
        <w:tc>
          <w:tcPr>
            <w:tcW w:w="1173" w:type="dxa"/>
            <w:shd w:val="clear" w:color="auto" w:fill="auto"/>
            <w:vAlign w:val="center"/>
          </w:tcPr>
          <w:p w:rsidR="00C41B6A" w:rsidRPr="00F62D67" w:rsidRDefault="00C41B6A" w:rsidP="0045215E">
            <w:pPr>
              <w:spacing w:line="285" w:lineRule="atLeast"/>
              <w:ind w:leftChars="-84" w:left="-176" w:firstLineChars="84" w:firstLine="176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541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621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1362" w:type="dxa"/>
            <w:shd w:val="clear" w:color="auto" w:fill="auto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204394" w:rsidRPr="00F62D67" w:rsidTr="004F7551">
        <w:trPr>
          <w:jc w:val="center"/>
        </w:trPr>
        <w:tc>
          <w:tcPr>
            <w:tcW w:w="1173" w:type="dxa"/>
            <w:shd w:val="clear" w:color="auto" w:fill="auto"/>
            <w:vAlign w:val="center"/>
          </w:tcPr>
          <w:p w:rsidR="00C41B6A" w:rsidRPr="00F62D67" w:rsidRDefault="00C41B6A" w:rsidP="0045215E">
            <w:pPr>
              <w:spacing w:line="285" w:lineRule="atLeast"/>
              <w:ind w:leftChars="-84" w:left="-176" w:firstLineChars="84" w:firstLine="176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713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1362" w:type="dxa"/>
            <w:shd w:val="clear" w:color="auto" w:fill="auto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204394" w:rsidRPr="00F62D67" w:rsidTr="004F7551">
        <w:trPr>
          <w:jc w:val="center"/>
        </w:trPr>
        <w:tc>
          <w:tcPr>
            <w:tcW w:w="1173" w:type="dxa"/>
            <w:shd w:val="clear" w:color="auto" w:fill="auto"/>
            <w:vAlign w:val="center"/>
          </w:tcPr>
          <w:p w:rsidR="00C41B6A" w:rsidRPr="00F62D67" w:rsidRDefault="00C41B6A" w:rsidP="0045215E">
            <w:pPr>
              <w:spacing w:line="285" w:lineRule="atLeast"/>
              <w:ind w:leftChars="-84" w:left="-176" w:firstLineChars="84" w:firstLine="176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572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757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C41B6A" w:rsidRPr="00F62D67" w:rsidRDefault="0045215E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--</w:t>
            </w:r>
          </w:p>
        </w:tc>
        <w:tc>
          <w:tcPr>
            <w:tcW w:w="1362" w:type="dxa"/>
            <w:shd w:val="clear" w:color="auto" w:fill="auto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204394" w:rsidRPr="00F62D67" w:rsidTr="004F7551">
        <w:trPr>
          <w:jc w:val="center"/>
        </w:trPr>
        <w:tc>
          <w:tcPr>
            <w:tcW w:w="1173" w:type="dxa"/>
            <w:shd w:val="clear" w:color="auto" w:fill="auto"/>
            <w:vAlign w:val="center"/>
          </w:tcPr>
          <w:p w:rsidR="00C41B6A" w:rsidRPr="00F62D67" w:rsidRDefault="00C41B6A" w:rsidP="0045215E">
            <w:pPr>
              <w:spacing w:line="285" w:lineRule="atLeast"/>
              <w:ind w:leftChars="-84" w:left="-176" w:firstLineChars="84" w:firstLine="176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614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1362" w:type="dxa"/>
            <w:shd w:val="clear" w:color="auto" w:fill="auto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204394" w:rsidRPr="00F62D67" w:rsidTr="004F7551">
        <w:trPr>
          <w:jc w:val="center"/>
        </w:trPr>
        <w:tc>
          <w:tcPr>
            <w:tcW w:w="1173" w:type="dxa"/>
            <w:shd w:val="clear" w:color="auto" w:fill="auto"/>
            <w:vAlign w:val="center"/>
          </w:tcPr>
          <w:p w:rsidR="00C41B6A" w:rsidRPr="00F62D67" w:rsidRDefault="00C41B6A" w:rsidP="0045215E">
            <w:pPr>
              <w:spacing w:line="285" w:lineRule="atLeast"/>
              <w:ind w:leftChars="-84" w:left="-176" w:firstLineChars="84" w:firstLine="176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517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663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696</w:t>
            </w:r>
          </w:p>
        </w:tc>
        <w:tc>
          <w:tcPr>
            <w:tcW w:w="1362" w:type="dxa"/>
            <w:shd w:val="clear" w:color="auto" w:fill="auto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204394" w:rsidRPr="00F62D67" w:rsidTr="004F7551">
        <w:trPr>
          <w:jc w:val="center"/>
        </w:trPr>
        <w:tc>
          <w:tcPr>
            <w:tcW w:w="1173" w:type="dxa"/>
            <w:shd w:val="clear" w:color="auto" w:fill="auto"/>
            <w:vAlign w:val="center"/>
          </w:tcPr>
          <w:p w:rsidR="00C41B6A" w:rsidRPr="00F62D67" w:rsidRDefault="00C41B6A" w:rsidP="0045215E">
            <w:pPr>
              <w:spacing w:line="285" w:lineRule="atLeast"/>
              <w:ind w:leftChars="-84" w:left="-176" w:firstLineChars="84" w:firstLine="176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807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798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820</w:t>
            </w:r>
          </w:p>
        </w:tc>
        <w:tc>
          <w:tcPr>
            <w:tcW w:w="1362" w:type="dxa"/>
            <w:shd w:val="clear" w:color="auto" w:fill="auto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204394" w:rsidRPr="00F62D67" w:rsidTr="004F7551">
        <w:trPr>
          <w:jc w:val="center"/>
        </w:trPr>
        <w:tc>
          <w:tcPr>
            <w:tcW w:w="1173" w:type="dxa"/>
            <w:shd w:val="clear" w:color="auto" w:fill="auto"/>
            <w:vAlign w:val="center"/>
          </w:tcPr>
          <w:p w:rsidR="00C41B6A" w:rsidRPr="00F62D67" w:rsidRDefault="00C41B6A" w:rsidP="0045215E">
            <w:pPr>
              <w:spacing w:line="285" w:lineRule="atLeast"/>
              <w:ind w:leftChars="-84" w:left="-176" w:firstLineChars="84" w:firstLine="176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646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702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615</w:t>
            </w:r>
          </w:p>
        </w:tc>
        <w:tc>
          <w:tcPr>
            <w:tcW w:w="1362" w:type="dxa"/>
            <w:shd w:val="clear" w:color="auto" w:fill="auto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204394" w:rsidRPr="00F62D67" w:rsidTr="004F7551">
        <w:trPr>
          <w:jc w:val="center"/>
        </w:trPr>
        <w:tc>
          <w:tcPr>
            <w:tcW w:w="1173" w:type="dxa"/>
            <w:shd w:val="clear" w:color="auto" w:fill="auto"/>
            <w:vAlign w:val="center"/>
          </w:tcPr>
          <w:p w:rsidR="00C41B6A" w:rsidRPr="00F62D67" w:rsidRDefault="00C41B6A" w:rsidP="0045215E">
            <w:pPr>
              <w:spacing w:line="285" w:lineRule="atLeast"/>
              <w:ind w:leftChars="-84" w:left="-176" w:firstLineChars="84" w:firstLine="176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706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722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1362" w:type="dxa"/>
            <w:shd w:val="clear" w:color="auto" w:fill="auto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204394" w:rsidRPr="00F62D67" w:rsidTr="004F7551">
        <w:trPr>
          <w:jc w:val="center"/>
        </w:trPr>
        <w:tc>
          <w:tcPr>
            <w:tcW w:w="1173" w:type="dxa"/>
            <w:shd w:val="clear" w:color="auto" w:fill="auto"/>
            <w:vAlign w:val="center"/>
          </w:tcPr>
          <w:p w:rsidR="00C41B6A" w:rsidRPr="00F62D67" w:rsidRDefault="00C41B6A" w:rsidP="0045215E">
            <w:pPr>
              <w:spacing w:line="285" w:lineRule="atLeast"/>
              <w:ind w:leftChars="-84" w:left="-176" w:firstLineChars="84" w:firstLine="176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625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641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732</w:t>
            </w:r>
          </w:p>
        </w:tc>
        <w:tc>
          <w:tcPr>
            <w:tcW w:w="1362" w:type="dxa"/>
            <w:shd w:val="clear" w:color="auto" w:fill="auto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204394" w:rsidRPr="00F62D67" w:rsidTr="004F7551">
        <w:trPr>
          <w:jc w:val="center"/>
        </w:trPr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B6A" w:rsidRPr="00F62D67" w:rsidRDefault="00C41B6A" w:rsidP="0045215E">
            <w:pPr>
              <w:spacing w:line="285" w:lineRule="atLeast"/>
              <w:ind w:leftChars="-84" w:left="-176" w:firstLineChars="84" w:firstLine="176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248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352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B6A" w:rsidRPr="00F62D67" w:rsidRDefault="00C41B6A" w:rsidP="008B49F1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  <w:t>456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:rsidR="00C41B6A" w:rsidRPr="00F62D67" w:rsidRDefault="00C41B6A" w:rsidP="00EF3E94">
            <w:pPr>
              <w:spacing w:line="285" w:lineRule="atLeast"/>
              <w:jc w:val="center"/>
              <w:rPr>
                <w:rStyle w:val="sc-pzmyg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2D67">
              <w:rPr>
                <w:rStyle w:val="sc-pzmyg"/>
                <w:rFonts w:ascii="Times New Roman" w:hAnsi="Times New Roman" w:cs="Times New Roman"/>
                <w:b/>
                <w:color w:val="000000" w:themeColor="text1"/>
                <w:szCs w:val="21"/>
              </w:rPr>
              <w:t>+</w:t>
            </w:r>
          </w:p>
        </w:tc>
      </w:tr>
      <w:bookmarkEnd w:id="9"/>
    </w:tbl>
    <w:p w:rsidR="000A1B9E" w:rsidRPr="00F62D67" w:rsidRDefault="000A1B9E">
      <w:pPr>
        <w:widowControl/>
        <w:jc w:val="left"/>
        <w:rPr>
          <w:rFonts w:ascii="Times New Roman" w:hAnsi="Times New Roman" w:cs="Times New Roman"/>
        </w:rPr>
      </w:pPr>
    </w:p>
    <w:sectPr w:rsidR="000A1B9E" w:rsidRPr="00F62D67" w:rsidSect="00A3777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5A77" w:rsidRDefault="00115A77" w:rsidP="00115A77">
      <w:r>
        <w:separator/>
      </w:r>
    </w:p>
  </w:endnote>
  <w:endnote w:type="continuationSeparator" w:id="0">
    <w:p w:rsidR="00115A77" w:rsidRDefault="00115A77" w:rsidP="00115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20002A87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6D3F" w:rsidRDefault="00CD6D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6D3F" w:rsidRDefault="00CD6D3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6D3F" w:rsidRDefault="00CD6D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5A77" w:rsidRDefault="00115A77" w:rsidP="00115A77">
      <w:r>
        <w:separator/>
      </w:r>
    </w:p>
  </w:footnote>
  <w:footnote w:type="continuationSeparator" w:id="0">
    <w:p w:rsidR="00115A77" w:rsidRDefault="00115A77" w:rsidP="00115A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6D3F" w:rsidRDefault="00CD6D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78971628"/>
      <w:docPartObj>
        <w:docPartGallery w:val="Page Numbers (Top of Page)"/>
        <w:docPartUnique/>
      </w:docPartObj>
    </w:sdtPr>
    <w:sdtEndPr/>
    <w:sdtContent>
      <w:p w:rsidR="00366AF9" w:rsidRDefault="00366AF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4253" w:rsidRPr="00DA4253">
          <w:rPr>
            <w:noProof/>
            <w:lang w:val="zh-CN"/>
          </w:rPr>
          <w:t>3</w:t>
        </w:r>
        <w:r>
          <w:fldChar w:fldCharType="end"/>
        </w:r>
      </w:p>
    </w:sdtContent>
  </w:sdt>
  <w:p w:rsidR="00366AF9" w:rsidRDefault="00366A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6D3F" w:rsidRDefault="00CD6D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4A4"/>
    <w:rsid w:val="000235D4"/>
    <w:rsid w:val="00026AF8"/>
    <w:rsid w:val="00035504"/>
    <w:rsid w:val="00072F87"/>
    <w:rsid w:val="00082BAB"/>
    <w:rsid w:val="0009156A"/>
    <w:rsid w:val="00094F1B"/>
    <w:rsid w:val="000A1B9E"/>
    <w:rsid w:val="000C3143"/>
    <w:rsid w:val="000C35CB"/>
    <w:rsid w:val="000C3DBC"/>
    <w:rsid w:val="000D74AA"/>
    <w:rsid w:val="000E2EB7"/>
    <w:rsid w:val="000E3732"/>
    <w:rsid w:val="000E6564"/>
    <w:rsid w:val="001040DE"/>
    <w:rsid w:val="00115A77"/>
    <w:rsid w:val="001308FC"/>
    <w:rsid w:val="001430C1"/>
    <w:rsid w:val="001466F8"/>
    <w:rsid w:val="0016257A"/>
    <w:rsid w:val="00186ABC"/>
    <w:rsid w:val="001C722A"/>
    <w:rsid w:val="001D462D"/>
    <w:rsid w:val="0020077E"/>
    <w:rsid w:val="00202685"/>
    <w:rsid w:val="00204394"/>
    <w:rsid w:val="00223DC6"/>
    <w:rsid w:val="00224F9F"/>
    <w:rsid w:val="00230BF9"/>
    <w:rsid w:val="0023506A"/>
    <w:rsid w:val="002444A4"/>
    <w:rsid w:val="00273C97"/>
    <w:rsid w:val="002D5AC7"/>
    <w:rsid w:val="002F1CF6"/>
    <w:rsid w:val="003169B9"/>
    <w:rsid w:val="00322605"/>
    <w:rsid w:val="00330F52"/>
    <w:rsid w:val="00336DDB"/>
    <w:rsid w:val="00353BDF"/>
    <w:rsid w:val="00366AF9"/>
    <w:rsid w:val="00381D97"/>
    <w:rsid w:val="00384A60"/>
    <w:rsid w:val="003B0D69"/>
    <w:rsid w:val="003F0232"/>
    <w:rsid w:val="003F2779"/>
    <w:rsid w:val="00406C7B"/>
    <w:rsid w:val="00414FC8"/>
    <w:rsid w:val="004171C4"/>
    <w:rsid w:val="00423630"/>
    <w:rsid w:val="004373FE"/>
    <w:rsid w:val="0045215E"/>
    <w:rsid w:val="00457578"/>
    <w:rsid w:val="00463291"/>
    <w:rsid w:val="004835E2"/>
    <w:rsid w:val="004A4E76"/>
    <w:rsid w:val="004A62FE"/>
    <w:rsid w:val="004B24E2"/>
    <w:rsid w:val="004C587F"/>
    <w:rsid w:val="004E2692"/>
    <w:rsid w:val="004E6687"/>
    <w:rsid w:val="004F2CF1"/>
    <w:rsid w:val="004F7551"/>
    <w:rsid w:val="00513E31"/>
    <w:rsid w:val="00522CFB"/>
    <w:rsid w:val="005349FC"/>
    <w:rsid w:val="00552B3E"/>
    <w:rsid w:val="00552CF6"/>
    <w:rsid w:val="00565423"/>
    <w:rsid w:val="00584FAD"/>
    <w:rsid w:val="00594FD8"/>
    <w:rsid w:val="005A2254"/>
    <w:rsid w:val="005A757B"/>
    <w:rsid w:val="005B191B"/>
    <w:rsid w:val="005C25AE"/>
    <w:rsid w:val="005C5D4E"/>
    <w:rsid w:val="00613539"/>
    <w:rsid w:val="00615693"/>
    <w:rsid w:val="00627024"/>
    <w:rsid w:val="0063269E"/>
    <w:rsid w:val="0064078C"/>
    <w:rsid w:val="006410D1"/>
    <w:rsid w:val="00672703"/>
    <w:rsid w:val="00675A56"/>
    <w:rsid w:val="00687474"/>
    <w:rsid w:val="006C6CE0"/>
    <w:rsid w:val="006E23AA"/>
    <w:rsid w:val="006F2F36"/>
    <w:rsid w:val="006F3FA8"/>
    <w:rsid w:val="006F4DEA"/>
    <w:rsid w:val="00707CD2"/>
    <w:rsid w:val="00745CBD"/>
    <w:rsid w:val="007471FE"/>
    <w:rsid w:val="00756360"/>
    <w:rsid w:val="007603DB"/>
    <w:rsid w:val="00763827"/>
    <w:rsid w:val="0077360E"/>
    <w:rsid w:val="0077507F"/>
    <w:rsid w:val="00784D9E"/>
    <w:rsid w:val="007948EE"/>
    <w:rsid w:val="007C59C0"/>
    <w:rsid w:val="007D171A"/>
    <w:rsid w:val="007D36C2"/>
    <w:rsid w:val="007E1014"/>
    <w:rsid w:val="007E2D48"/>
    <w:rsid w:val="00801C6A"/>
    <w:rsid w:val="008314AE"/>
    <w:rsid w:val="00857B8B"/>
    <w:rsid w:val="0086525B"/>
    <w:rsid w:val="00865A4C"/>
    <w:rsid w:val="008773D1"/>
    <w:rsid w:val="008A7841"/>
    <w:rsid w:val="008B297E"/>
    <w:rsid w:val="008B7A63"/>
    <w:rsid w:val="008C663A"/>
    <w:rsid w:val="008D19B4"/>
    <w:rsid w:val="008D1A7F"/>
    <w:rsid w:val="008D2B0B"/>
    <w:rsid w:val="008D4804"/>
    <w:rsid w:val="008D5C7E"/>
    <w:rsid w:val="008E3B79"/>
    <w:rsid w:val="008F6D07"/>
    <w:rsid w:val="009244BB"/>
    <w:rsid w:val="00927A54"/>
    <w:rsid w:val="0093403F"/>
    <w:rsid w:val="00940514"/>
    <w:rsid w:val="00943242"/>
    <w:rsid w:val="00952141"/>
    <w:rsid w:val="00985B61"/>
    <w:rsid w:val="009B2B4B"/>
    <w:rsid w:val="009D4D1F"/>
    <w:rsid w:val="00A2370B"/>
    <w:rsid w:val="00A30229"/>
    <w:rsid w:val="00A37778"/>
    <w:rsid w:val="00A41B2B"/>
    <w:rsid w:val="00A52723"/>
    <w:rsid w:val="00A62C1D"/>
    <w:rsid w:val="00A77819"/>
    <w:rsid w:val="00A83173"/>
    <w:rsid w:val="00A92E3D"/>
    <w:rsid w:val="00AB3C7E"/>
    <w:rsid w:val="00AB62B1"/>
    <w:rsid w:val="00AC0874"/>
    <w:rsid w:val="00AD0623"/>
    <w:rsid w:val="00AD789F"/>
    <w:rsid w:val="00AF1919"/>
    <w:rsid w:val="00B25A77"/>
    <w:rsid w:val="00B315A0"/>
    <w:rsid w:val="00B35A4D"/>
    <w:rsid w:val="00B65E2B"/>
    <w:rsid w:val="00B7567D"/>
    <w:rsid w:val="00B803A4"/>
    <w:rsid w:val="00B9622D"/>
    <w:rsid w:val="00BA4876"/>
    <w:rsid w:val="00BB3313"/>
    <w:rsid w:val="00BC2588"/>
    <w:rsid w:val="00BD122C"/>
    <w:rsid w:val="00BD654B"/>
    <w:rsid w:val="00BE01BA"/>
    <w:rsid w:val="00BF11B4"/>
    <w:rsid w:val="00BF5CBD"/>
    <w:rsid w:val="00BF6F07"/>
    <w:rsid w:val="00C043A0"/>
    <w:rsid w:val="00C04897"/>
    <w:rsid w:val="00C05FBF"/>
    <w:rsid w:val="00C162AB"/>
    <w:rsid w:val="00C2182A"/>
    <w:rsid w:val="00C23914"/>
    <w:rsid w:val="00C24948"/>
    <w:rsid w:val="00C348AB"/>
    <w:rsid w:val="00C34D72"/>
    <w:rsid w:val="00C41B6A"/>
    <w:rsid w:val="00C44C08"/>
    <w:rsid w:val="00C478A0"/>
    <w:rsid w:val="00C54114"/>
    <w:rsid w:val="00C61240"/>
    <w:rsid w:val="00C7728F"/>
    <w:rsid w:val="00CA3A83"/>
    <w:rsid w:val="00CB76B9"/>
    <w:rsid w:val="00CC6C31"/>
    <w:rsid w:val="00CD5C7D"/>
    <w:rsid w:val="00CD6D3F"/>
    <w:rsid w:val="00CE55EA"/>
    <w:rsid w:val="00CE66CD"/>
    <w:rsid w:val="00CF254D"/>
    <w:rsid w:val="00CF2952"/>
    <w:rsid w:val="00D2338A"/>
    <w:rsid w:val="00D25454"/>
    <w:rsid w:val="00D46C28"/>
    <w:rsid w:val="00D57E60"/>
    <w:rsid w:val="00D74DD2"/>
    <w:rsid w:val="00DA4253"/>
    <w:rsid w:val="00DB5C2A"/>
    <w:rsid w:val="00DB5F10"/>
    <w:rsid w:val="00DE7A8E"/>
    <w:rsid w:val="00E00D13"/>
    <w:rsid w:val="00E05246"/>
    <w:rsid w:val="00E062F0"/>
    <w:rsid w:val="00E279E0"/>
    <w:rsid w:val="00E31287"/>
    <w:rsid w:val="00E4124E"/>
    <w:rsid w:val="00E412D6"/>
    <w:rsid w:val="00E5152D"/>
    <w:rsid w:val="00E568B7"/>
    <w:rsid w:val="00E67258"/>
    <w:rsid w:val="00E91D9C"/>
    <w:rsid w:val="00EB23B1"/>
    <w:rsid w:val="00EB700E"/>
    <w:rsid w:val="00EE1CBE"/>
    <w:rsid w:val="00EF1693"/>
    <w:rsid w:val="00EF3E94"/>
    <w:rsid w:val="00EF42CD"/>
    <w:rsid w:val="00EF7273"/>
    <w:rsid w:val="00F07B32"/>
    <w:rsid w:val="00F43EAC"/>
    <w:rsid w:val="00F62D67"/>
    <w:rsid w:val="00F656A2"/>
    <w:rsid w:val="00F71341"/>
    <w:rsid w:val="00F842AC"/>
    <w:rsid w:val="00F91858"/>
    <w:rsid w:val="00F95659"/>
    <w:rsid w:val="00FA3B52"/>
    <w:rsid w:val="00FA56FE"/>
    <w:rsid w:val="00FC0DAA"/>
    <w:rsid w:val="00FC27A6"/>
    <w:rsid w:val="00FD5F81"/>
    <w:rsid w:val="00FE7F1F"/>
    <w:rsid w:val="00FF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D7C52B85-2C98-454F-90F6-44AE32966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A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5A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5A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5A77"/>
    <w:rPr>
      <w:sz w:val="18"/>
      <w:szCs w:val="18"/>
    </w:rPr>
  </w:style>
  <w:style w:type="character" w:customStyle="1" w:styleId="sc-pzmyg">
    <w:name w:val="sc-pzmyg"/>
    <w:basedOn w:val="DefaultParagraphFont"/>
    <w:rsid w:val="00AC0874"/>
  </w:style>
  <w:style w:type="table" w:styleId="TableGrid">
    <w:name w:val="Table Grid"/>
    <w:basedOn w:val="TableNormal"/>
    <w:uiPriority w:val="39"/>
    <w:rsid w:val="000A1B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6D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D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8</Words>
  <Characters>387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p19</dc:creator>
  <cp:lastModifiedBy>Liu, Fangxin (NSB - CN/Shanghai)</cp:lastModifiedBy>
  <cp:revision>2</cp:revision>
  <cp:lastPrinted>2021-11-25T08:05:00Z</cp:lastPrinted>
  <dcterms:created xsi:type="dcterms:W3CDTF">2022-01-18T14:34:00Z</dcterms:created>
  <dcterms:modified xsi:type="dcterms:W3CDTF">2022-01-18T14:34:00Z</dcterms:modified>
</cp:coreProperties>
</file>